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5FF" w:rsidRPr="005F34FC" w:rsidRDefault="00F5371B">
      <w:pPr>
        <w:rPr>
          <w:sz w:val="28"/>
          <w:szCs w:val="28"/>
        </w:rPr>
      </w:pPr>
      <w:proofErr w:type="gramStart"/>
      <w:r>
        <w:rPr>
          <w:sz w:val="28"/>
          <w:szCs w:val="28"/>
        </w:rPr>
        <w:t>S1 Text.</w:t>
      </w:r>
      <w:proofErr w:type="gramEnd"/>
      <w:r>
        <w:rPr>
          <w:sz w:val="28"/>
          <w:szCs w:val="28"/>
        </w:rPr>
        <w:t xml:space="preserve"> </w:t>
      </w:r>
      <w:bookmarkStart w:id="0" w:name="_GoBack"/>
      <w:bookmarkEnd w:id="0"/>
      <w:r w:rsidR="007225FF" w:rsidRPr="005F34FC">
        <w:rPr>
          <w:sz w:val="28"/>
          <w:szCs w:val="28"/>
        </w:rPr>
        <w:t>Social Responsiveness Survey for the Rhesus macaque</w:t>
      </w:r>
    </w:p>
    <w:p w:rsidR="00177E1A" w:rsidRPr="005F34FC" w:rsidRDefault="00177E1A"/>
    <w:p w:rsidR="00553955" w:rsidRPr="005F34FC" w:rsidRDefault="00553955">
      <w:r w:rsidRPr="005F34FC">
        <w:t>KEY</w:t>
      </w:r>
    </w:p>
    <w:p w:rsidR="007225FF" w:rsidRPr="005F34FC" w:rsidRDefault="007E077A">
      <w:pPr>
        <w:rPr>
          <w:u w:val="single"/>
        </w:rPr>
      </w:pPr>
      <w:r w:rsidRPr="005F34FC">
        <w:rPr>
          <w:u w:val="single"/>
        </w:rPr>
        <w:t>1 = not true, 2 = sometimes true, 3 = often true, 4 = almost always true</w:t>
      </w:r>
    </w:p>
    <w:p w:rsidR="007225FF" w:rsidRPr="005F34FC" w:rsidRDefault="007225FF">
      <w:pPr>
        <w:rPr>
          <w:u w:val="single"/>
        </w:rPr>
      </w:pPr>
    </w:p>
    <w:p w:rsidR="00436837" w:rsidRPr="005F34FC" w:rsidRDefault="007225FF">
      <w:r w:rsidRPr="005F34FC">
        <w:t xml:space="preserve">2. </w:t>
      </w:r>
      <w:proofErr w:type="gramStart"/>
      <w:r w:rsidR="007E077A" w:rsidRPr="005F34FC">
        <w:t>Seems</w:t>
      </w:r>
      <w:proofErr w:type="gramEnd"/>
      <w:r w:rsidR="007E077A" w:rsidRPr="005F34FC">
        <w:t xml:space="preserve"> self-confident when interacting with others.</w:t>
      </w:r>
    </w:p>
    <w:p w:rsidR="00A87072" w:rsidRPr="005F34FC" w:rsidRDefault="00A87072" w:rsidP="00A87072">
      <w:r w:rsidRPr="005F34FC">
        <w:t xml:space="preserve">1 _________   2 _________   3 _________   4 _________   </w:t>
      </w:r>
    </w:p>
    <w:p w:rsidR="007225FF" w:rsidRPr="005F34FC" w:rsidRDefault="007225FF"/>
    <w:p w:rsidR="00436837" w:rsidRPr="005F34FC" w:rsidRDefault="007225FF">
      <w:r w:rsidRPr="005F34FC">
        <w:t xml:space="preserve">3. </w:t>
      </w:r>
      <w:r w:rsidR="00B67341" w:rsidRPr="005F34FC">
        <w:t>Would rather be alone than with others.</w:t>
      </w:r>
    </w:p>
    <w:p w:rsidR="00A87072" w:rsidRPr="005F34FC" w:rsidRDefault="00A87072" w:rsidP="00A87072">
      <w:r w:rsidRPr="005F34FC">
        <w:t xml:space="preserve">1 _________   2 _________   3 _________   4 _________   </w:t>
      </w:r>
    </w:p>
    <w:p w:rsidR="00F15959" w:rsidRPr="005F34FC" w:rsidRDefault="00F15959"/>
    <w:p w:rsidR="00436837" w:rsidRPr="005F34FC" w:rsidRDefault="00B67341">
      <w:r w:rsidRPr="005F34FC">
        <w:t>4. B</w:t>
      </w:r>
      <w:r w:rsidR="00436837" w:rsidRPr="005F34FC">
        <w:t>ehave</w:t>
      </w:r>
      <w:r w:rsidRPr="005F34FC">
        <w:t>s</w:t>
      </w:r>
      <w:r w:rsidR="00436837" w:rsidRPr="005F34FC">
        <w:t xml:space="preserve"> in ways that seem strange or bizarre for </w:t>
      </w:r>
      <w:r w:rsidR="00335472" w:rsidRPr="005F34FC">
        <w:t xml:space="preserve">others of comparable </w:t>
      </w:r>
      <w:r w:rsidR="00436837" w:rsidRPr="005F34FC">
        <w:t>age/rank/gender</w:t>
      </w:r>
      <w:r w:rsidR="00335472" w:rsidRPr="005F34FC">
        <w:t xml:space="preserve"> categories</w:t>
      </w:r>
      <w:r w:rsidR="00F15959" w:rsidRPr="005F34FC">
        <w:t xml:space="preserve"> (*^).</w:t>
      </w:r>
    </w:p>
    <w:p w:rsidR="00A87072" w:rsidRPr="005F34FC" w:rsidRDefault="00A87072" w:rsidP="00A87072">
      <w:r w:rsidRPr="005F34FC">
        <w:t xml:space="preserve">1 _________   2 _________   3 _________   4 _________   </w:t>
      </w:r>
    </w:p>
    <w:p w:rsidR="00335472" w:rsidRPr="005F34FC" w:rsidRDefault="00335472"/>
    <w:p w:rsidR="00436837" w:rsidRPr="005F34FC" w:rsidRDefault="00335472">
      <w:r w:rsidRPr="005F34FC">
        <w:t xml:space="preserve">7. </w:t>
      </w:r>
      <w:proofErr w:type="gramStart"/>
      <w:r w:rsidR="00B67341" w:rsidRPr="005F34FC">
        <w:t>Is</w:t>
      </w:r>
      <w:proofErr w:type="gramEnd"/>
      <w:r w:rsidR="00B67341" w:rsidRPr="005F34FC">
        <w:t xml:space="preserve"> not well coordinated in physical activities.</w:t>
      </w:r>
    </w:p>
    <w:p w:rsidR="00A87072" w:rsidRPr="005F34FC" w:rsidRDefault="00A87072" w:rsidP="00A87072">
      <w:r w:rsidRPr="005F34FC">
        <w:t xml:space="preserve">1 _________   2 _________   3 _________   4 _________   </w:t>
      </w:r>
    </w:p>
    <w:p w:rsidR="00A87072" w:rsidRPr="005F34FC" w:rsidRDefault="00A87072"/>
    <w:p w:rsidR="00436837" w:rsidRPr="005F34FC" w:rsidRDefault="00335472">
      <w:r w:rsidRPr="005F34FC">
        <w:t xml:space="preserve">8. </w:t>
      </w:r>
      <w:r w:rsidR="00B67341" w:rsidRPr="005F34FC">
        <w:t xml:space="preserve">Responds </w:t>
      </w:r>
      <w:proofErr w:type="gramStart"/>
      <w:r w:rsidR="00B67341" w:rsidRPr="005F34FC">
        <w:t>appropriately  to</w:t>
      </w:r>
      <w:proofErr w:type="gramEnd"/>
      <w:r w:rsidR="00B67341" w:rsidRPr="005F34FC">
        <w:t xml:space="preserve"> other monkeys’ vocalizations and facial expressions</w:t>
      </w:r>
      <w:r w:rsidR="00F15959" w:rsidRPr="005F34FC">
        <w:t xml:space="preserve"> (*^)</w:t>
      </w:r>
      <w:r w:rsidR="00B67341" w:rsidRPr="005F34FC">
        <w:t>.</w:t>
      </w:r>
    </w:p>
    <w:p w:rsidR="00A87072" w:rsidRPr="005F34FC" w:rsidRDefault="00A87072" w:rsidP="00A87072">
      <w:r w:rsidRPr="005F34FC">
        <w:t xml:space="preserve">1 _________   2 _________   3 _________   4 _________   </w:t>
      </w:r>
    </w:p>
    <w:p w:rsidR="009B62CA" w:rsidRPr="005F34FC" w:rsidRDefault="009B62CA"/>
    <w:p w:rsidR="00436837" w:rsidRPr="005F34FC" w:rsidRDefault="00335472">
      <w:r w:rsidRPr="005F34FC">
        <w:t xml:space="preserve">9. </w:t>
      </w:r>
      <w:r w:rsidR="00B67341" w:rsidRPr="005F34FC">
        <w:t>Avoids eye contact or has unusual eye contact</w:t>
      </w:r>
      <w:r w:rsidR="00F15959" w:rsidRPr="005F34FC">
        <w:t xml:space="preserve"> (*)</w:t>
      </w:r>
      <w:r w:rsidR="00B67341" w:rsidRPr="005F34FC">
        <w:t>.</w:t>
      </w:r>
    </w:p>
    <w:p w:rsidR="00A87072" w:rsidRPr="005F34FC" w:rsidRDefault="00A87072" w:rsidP="00A87072">
      <w:r w:rsidRPr="005F34FC">
        <w:t xml:space="preserve">1 _________   2 _________   3 _________   4 _________   </w:t>
      </w:r>
    </w:p>
    <w:p w:rsidR="009B62CA" w:rsidRPr="005F34FC" w:rsidRDefault="009B62CA"/>
    <w:p w:rsidR="00436837" w:rsidRPr="005F34FC" w:rsidRDefault="00D904DD">
      <w:r w:rsidRPr="005F34FC">
        <w:t xml:space="preserve">12. </w:t>
      </w:r>
      <w:r w:rsidR="00B67341" w:rsidRPr="005F34FC">
        <w:t>Plays appropriately with peers.</w:t>
      </w:r>
    </w:p>
    <w:p w:rsidR="00A87072" w:rsidRPr="005F34FC" w:rsidRDefault="00A87072" w:rsidP="00A87072">
      <w:r w:rsidRPr="005F34FC">
        <w:t xml:space="preserve">1 _________   2 _________   3 _________   4 _________   </w:t>
      </w:r>
    </w:p>
    <w:p w:rsidR="00553955" w:rsidRPr="005F34FC" w:rsidRDefault="00553955"/>
    <w:p w:rsidR="00436837" w:rsidRPr="005F34FC" w:rsidRDefault="00CB1D83">
      <w:r w:rsidRPr="005F34FC">
        <w:t xml:space="preserve">15. </w:t>
      </w:r>
      <w:r w:rsidR="00B67341" w:rsidRPr="005F34FC">
        <w:t>Avoids starting social interactions with others.</w:t>
      </w:r>
    </w:p>
    <w:p w:rsidR="00A87072" w:rsidRPr="005F34FC" w:rsidRDefault="00A87072" w:rsidP="00A87072">
      <w:r w:rsidRPr="005F34FC">
        <w:t xml:space="preserve">1 _________   2 _________   3 _________   4 _________   </w:t>
      </w:r>
    </w:p>
    <w:p w:rsidR="00CB1D83" w:rsidRPr="005F34FC" w:rsidRDefault="00CB1D83"/>
    <w:p w:rsidR="00436837" w:rsidRPr="005F34FC" w:rsidRDefault="003014A4">
      <w:pPr>
        <w:rPr>
          <w:color w:val="FF0000"/>
        </w:rPr>
      </w:pPr>
      <w:r w:rsidRPr="005F34FC">
        <w:t xml:space="preserve">17. </w:t>
      </w:r>
      <w:proofErr w:type="gramStart"/>
      <w:r w:rsidR="00B67341" w:rsidRPr="005F34FC">
        <w:t>Is</w:t>
      </w:r>
      <w:proofErr w:type="gramEnd"/>
      <w:r w:rsidR="00B67341" w:rsidRPr="005F34FC">
        <w:t xml:space="preserve"> socially awkward</w:t>
      </w:r>
      <w:r w:rsidR="00F15959" w:rsidRPr="005F34FC">
        <w:t xml:space="preserve"> (*^)</w:t>
      </w:r>
      <w:r w:rsidR="00B67341" w:rsidRPr="005F34FC">
        <w:t>.</w:t>
      </w:r>
    </w:p>
    <w:p w:rsidR="003014A4" w:rsidRPr="005F34FC" w:rsidRDefault="003014A4" w:rsidP="003014A4">
      <w:r w:rsidRPr="005F34FC">
        <w:t xml:space="preserve">1 _________   2 _________   3 _________   4 _________   </w:t>
      </w:r>
    </w:p>
    <w:p w:rsidR="003014A4" w:rsidRPr="005F34FC" w:rsidRDefault="003014A4"/>
    <w:p w:rsidR="00436837" w:rsidRPr="005F34FC" w:rsidRDefault="003014A4">
      <w:r w:rsidRPr="005F34FC">
        <w:t xml:space="preserve">19. </w:t>
      </w:r>
      <w:r w:rsidR="00B67341" w:rsidRPr="005F34FC">
        <w:t>Has a restricted or unusually narrow range of interests.</w:t>
      </w:r>
    </w:p>
    <w:p w:rsidR="003014A4" w:rsidRPr="005F34FC" w:rsidRDefault="003014A4" w:rsidP="003014A4">
      <w:r w:rsidRPr="005F34FC">
        <w:t xml:space="preserve">1 _________   2 _________   3 _________   4 _________   </w:t>
      </w:r>
    </w:p>
    <w:p w:rsidR="003014A4" w:rsidRPr="005F34FC" w:rsidRDefault="003014A4"/>
    <w:p w:rsidR="00436837" w:rsidRPr="005F34FC" w:rsidRDefault="003014A4">
      <w:r w:rsidRPr="005F34FC">
        <w:t xml:space="preserve">20. </w:t>
      </w:r>
      <w:r w:rsidR="00B67341" w:rsidRPr="005F34FC">
        <w:t>Wanders aimlessly from one activity to another.</w:t>
      </w:r>
    </w:p>
    <w:p w:rsidR="003014A4" w:rsidRPr="005F34FC" w:rsidRDefault="003014A4" w:rsidP="003014A4">
      <w:r w:rsidRPr="005F34FC">
        <w:t>1 _________   2 _________   3</w:t>
      </w:r>
      <w:r w:rsidR="00B67341" w:rsidRPr="005F34FC">
        <w:t xml:space="preserve"> _________   4 _________  </w:t>
      </w:r>
    </w:p>
    <w:p w:rsidR="003014A4" w:rsidRPr="005F34FC" w:rsidRDefault="003014A4"/>
    <w:p w:rsidR="00436837" w:rsidRPr="005F34FC" w:rsidRDefault="003014A4">
      <w:pPr>
        <w:rPr>
          <w:color w:val="FF0000"/>
        </w:rPr>
      </w:pPr>
      <w:r w:rsidRPr="005F34FC">
        <w:t xml:space="preserve">25. </w:t>
      </w:r>
      <w:r w:rsidR="005815B6" w:rsidRPr="005F34FC">
        <w:t>Has repetitive, odd behaviors such as hand flapping, rocking/swaying, tumbling or spinning</w:t>
      </w:r>
      <w:r w:rsidR="00F15959" w:rsidRPr="005F34FC">
        <w:t xml:space="preserve"> (*^)</w:t>
      </w:r>
      <w:r w:rsidR="005815B6" w:rsidRPr="005F34FC">
        <w:t>.</w:t>
      </w:r>
    </w:p>
    <w:p w:rsidR="003014A4" w:rsidRPr="005F34FC" w:rsidRDefault="003014A4" w:rsidP="003014A4">
      <w:r w:rsidRPr="005F34FC">
        <w:t xml:space="preserve">1 _________   2 _________ </w:t>
      </w:r>
      <w:r w:rsidR="005815B6" w:rsidRPr="005F34FC">
        <w:t xml:space="preserve">  3 _________   4 _________   </w:t>
      </w:r>
    </w:p>
    <w:p w:rsidR="003014A4" w:rsidRPr="005F34FC" w:rsidRDefault="003014A4"/>
    <w:p w:rsidR="00436837" w:rsidRPr="005F34FC" w:rsidRDefault="003014A4">
      <w:r w:rsidRPr="005F34FC">
        <w:t xml:space="preserve">30. </w:t>
      </w:r>
      <w:r w:rsidR="0001613A" w:rsidRPr="005F34FC">
        <w:t xml:space="preserve">Touches others in an unusual way, e.g., </w:t>
      </w:r>
      <w:proofErr w:type="gramStart"/>
      <w:r w:rsidR="0001613A" w:rsidRPr="005F34FC">
        <w:t>makes</w:t>
      </w:r>
      <w:proofErr w:type="gramEnd"/>
      <w:r w:rsidR="0001613A" w:rsidRPr="005F34FC">
        <w:t xml:space="preserve"> contact that doesn’t lead to any specific interaction like contact sit, grooming.</w:t>
      </w:r>
    </w:p>
    <w:p w:rsidR="003014A4" w:rsidRPr="005F34FC" w:rsidRDefault="003014A4" w:rsidP="003014A4">
      <w:r w:rsidRPr="005F34FC">
        <w:t xml:space="preserve">1 _________   2 _________ </w:t>
      </w:r>
      <w:r w:rsidR="0001613A" w:rsidRPr="005F34FC">
        <w:t xml:space="preserve">  3 _________   4 _________  </w:t>
      </w:r>
    </w:p>
    <w:p w:rsidR="003014A4" w:rsidRPr="005F34FC" w:rsidRDefault="003014A4"/>
    <w:p w:rsidR="0001613A" w:rsidRPr="005F34FC" w:rsidRDefault="0001613A" w:rsidP="0001613A">
      <w:r w:rsidRPr="005F34FC">
        <w:t xml:space="preserve">31. </w:t>
      </w:r>
      <w:proofErr w:type="gramStart"/>
      <w:r w:rsidRPr="005F34FC">
        <w:t>Is</w:t>
      </w:r>
      <w:proofErr w:type="gramEnd"/>
      <w:r w:rsidRPr="005F34FC">
        <w:t xml:space="preserve"> too tense in social situations, e.g., walks stiffly, stiffens or freezes when others approach.</w:t>
      </w:r>
    </w:p>
    <w:p w:rsidR="0001613A" w:rsidRPr="005F34FC" w:rsidRDefault="0001613A" w:rsidP="0001613A">
      <w:r w:rsidRPr="005F34FC">
        <w:t xml:space="preserve">1 _________   2 _________   3 _________   4 _________  </w:t>
      </w:r>
    </w:p>
    <w:p w:rsidR="0001613A" w:rsidRPr="005F34FC" w:rsidRDefault="0001613A"/>
    <w:p w:rsidR="0001613A" w:rsidRPr="005F34FC" w:rsidRDefault="0001613A" w:rsidP="0001613A">
      <w:r w:rsidRPr="005F34FC">
        <w:t>32. Stares or gazes off into space.</w:t>
      </w:r>
    </w:p>
    <w:p w:rsidR="0001613A" w:rsidRPr="005F34FC" w:rsidRDefault="0001613A" w:rsidP="0001613A">
      <w:r w:rsidRPr="005F34FC">
        <w:t xml:space="preserve">1 _________   2 _________   3 _________   4 _________  </w:t>
      </w:r>
    </w:p>
    <w:p w:rsidR="0025300F" w:rsidRPr="005F34FC" w:rsidRDefault="0025300F" w:rsidP="0001613A"/>
    <w:p w:rsidR="0025300F" w:rsidRPr="005F34FC" w:rsidRDefault="0025300F" w:rsidP="0025300F">
      <w:r w:rsidRPr="005F34FC">
        <w:lastRenderedPageBreak/>
        <w:t>33. Manifests species-typical reaction to loss of a valued resource.</w:t>
      </w:r>
    </w:p>
    <w:p w:rsidR="0025300F" w:rsidRPr="005F34FC" w:rsidRDefault="0025300F" w:rsidP="0025300F">
      <w:r w:rsidRPr="005F34FC">
        <w:t xml:space="preserve">1 _________   2 _________   3 _________   4 _________  </w:t>
      </w:r>
    </w:p>
    <w:p w:rsidR="0025300F" w:rsidRPr="005F34FC" w:rsidRDefault="0025300F" w:rsidP="0001613A"/>
    <w:p w:rsidR="0025300F" w:rsidRPr="005F34FC" w:rsidRDefault="0025300F" w:rsidP="0025300F">
      <w:r w:rsidRPr="005F34FC">
        <w:t>34. Grooms a variety of individuals (shows indiscriminate grooming), not the same individual daily or throughout the day.</w:t>
      </w:r>
    </w:p>
    <w:p w:rsidR="0025300F" w:rsidRPr="005F34FC" w:rsidRDefault="0025300F" w:rsidP="0025300F">
      <w:r w:rsidRPr="005F34FC">
        <w:t xml:space="preserve">1 _________   2 _________   3 _________   4 _________  </w:t>
      </w:r>
    </w:p>
    <w:p w:rsidR="0001613A" w:rsidRPr="005F34FC" w:rsidRDefault="0001613A"/>
    <w:p w:rsidR="0025300F" w:rsidRPr="005F34FC" w:rsidRDefault="0025300F"/>
    <w:p w:rsidR="0025300F" w:rsidRPr="005F34FC" w:rsidRDefault="0025300F"/>
    <w:sectPr w:rsidR="0025300F" w:rsidRPr="005F34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7E0084"/>
    <w:multiLevelType w:val="hybridMultilevel"/>
    <w:tmpl w:val="B2C0F6AE"/>
    <w:lvl w:ilvl="0" w:tplc="F252C25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837"/>
    <w:rsid w:val="0001613A"/>
    <w:rsid w:val="000D2A60"/>
    <w:rsid w:val="00106BA0"/>
    <w:rsid w:val="00177E1A"/>
    <w:rsid w:val="0025300F"/>
    <w:rsid w:val="003014A4"/>
    <w:rsid w:val="00335472"/>
    <w:rsid w:val="00436837"/>
    <w:rsid w:val="004B53AD"/>
    <w:rsid w:val="00553955"/>
    <w:rsid w:val="005815B6"/>
    <w:rsid w:val="005F34FC"/>
    <w:rsid w:val="00696DE5"/>
    <w:rsid w:val="006E12BD"/>
    <w:rsid w:val="006E4509"/>
    <w:rsid w:val="007225FF"/>
    <w:rsid w:val="007E077A"/>
    <w:rsid w:val="008C1EBA"/>
    <w:rsid w:val="009B62CA"/>
    <w:rsid w:val="00A87072"/>
    <w:rsid w:val="00B67341"/>
    <w:rsid w:val="00C15B3C"/>
    <w:rsid w:val="00CB1D83"/>
    <w:rsid w:val="00D904DD"/>
    <w:rsid w:val="00E01C43"/>
    <w:rsid w:val="00F15959"/>
    <w:rsid w:val="00F53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25F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25F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25F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25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r, Lisa</dc:creator>
  <cp:lastModifiedBy>Parr, Lisa</cp:lastModifiedBy>
  <cp:revision>2</cp:revision>
  <dcterms:created xsi:type="dcterms:W3CDTF">2015-12-15T19:43:00Z</dcterms:created>
  <dcterms:modified xsi:type="dcterms:W3CDTF">2015-12-15T19:43:00Z</dcterms:modified>
</cp:coreProperties>
</file>